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DA5F1" w14:textId="77777777" w:rsidR="00195D15" w:rsidRPr="005F5E69" w:rsidRDefault="00195D15" w:rsidP="00195D15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bookmarkStart w:id="0" w:name="_Hlk217988291"/>
      <w:r>
        <w:rPr>
          <w:rFonts w:ascii="Times New Roman" w:hAnsi="Times New Roman" w:cs="Times New Roman"/>
          <w:b/>
          <w:szCs w:val="20"/>
        </w:rPr>
        <w:t>S5 Table</w:t>
      </w:r>
      <w:r w:rsidRPr="005F5E69">
        <w:rPr>
          <w:rFonts w:ascii="Times New Roman" w:hAnsi="Times New Roman" w:cs="Times New Roman"/>
          <w:b/>
          <w:szCs w:val="20"/>
        </w:rPr>
        <w:t xml:space="preserve">. </w:t>
      </w:r>
      <w:r w:rsidRPr="00A1706F">
        <w:rPr>
          <w:rFonts w:ascii="Times New Roman" w:hAnsi="Times New Roman" w:cs="Times New Roman"/>
          <w:b/>
          <w:szCs w:val="20"/>
        </w:rPr>
        <w:t xml:space="preserve">Autoimmune </w:t>
      </w:r>
      <w:r>
        <w:rPr>
          <w:rFonts w:ascii="Times New Roman" w:hAnsi="Times New Roman" w:cs="Times New Roman" w:hint="eastAsia"/>
          <w:b/>
          <w:szCs w:val="20"/>
        </w:rPr>
        <w:t>d</w:t>
      </w:r>
      <w:r w:rsidRPr="00A1706F">
        <w:rPr>
          <w:rFonts w:ascii="Times New Roman" w:hAnsi="Times New Roman" w:cs="Times New Roman"/>
          <w:b/>
          <w:szCs w:val="20"/>
        </w:rPr>
        <w:t xml:space="preserve">isease </w:t>
      </w:r>
      <w:r>
        <w:rPr>
          <w:rFonts w:ascii="Times New Roman" w:hAnsi="Times New Roman" w:cs="Times New Roman" w:hint="eastAsia"/>
          <w:b/>
          <w:szCs w:val="20"/>
        </w:rPr>
        <w:t>e</w:t>
      </w:r>
      <w:r w:rsidRPr="00A1706F">
        <w:rPr>
          <w:rFonts w:ascii="Times New Roman" w:hAnsi="Times New Roman" w:cs="Times New Roman"/>
          <w:b/>
          <w:szCs w:val="20"/>
        </w:rPr>
        <w:t xml:space="preserve">vents </w:t>
      </w:r>
      <w:r>
        <w:rPr>
          <w:rFonts w:ascii="Times New Roman" w:hAnsi="Times New Roman" w:cs="Times New Roman" w:hint="eastAsia"/>
          <w:b/>
          <w:szCs w:val="20"/>
        </w:rPr>
        <w:t>w</w:t>
      </w:r>
      <w:r w:rsidRPr="00A1706F">
        <w:rPr>
          <w:rFonts w:ascii="Times New Roman" w:hAnsi="Times New Roman" w:cs="Times New Roman"/>
          <w:b/>
          <w:szCs w:val="20"/>
        </w:rPr>
        <w:t xml:space="preserve">ithin 180 Days </w:t>
      </w:r>
      <w:r>
        <w:rPr>
          <w:rFonts w:ascii="Times New Roman" w:hAnsi="Times New Roman" w:cs="Times New Roman" w:hint="eastAsia"/>
          <w:b/>
          <w:szCs w:val="20"/>
        </w:rPr>
        <w:t>in</w:t>
      </w:r>
      <w:r w:rsidRPr="00A1706F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 xml:space="preserve">COVID19/non-COVID-19 groups </w:t>
      </w:r>
      <w:r w:rsidRPr="005F5E69">
        <w:rPr>
          <w:rFonts w:ascii="Times New Roman" w:hAnsi="Times New Roman" w:cs="Times New Roman"/>
          <w:b/>
          <w:szCs w:val="20"/>
        </w:rPr>
        <w:t>after the index date</w:t>
      </w:r>
    </w:p>
    <w:bookmarkEnd w:id="0"/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06"/>
        <w:gridCol w:w="1406"/>
        <w:gridCol w:w="1406"/>
        <w:gridCol w:w="1406"/>
      </w:tblGrid>
      <w:tr w:rsidR="00195D15" w:rsidRPr="009D3B64" w14:paraId="30681518" w14:textId="77777777" w:rsidTr="00F557BB">
        <w:trPr>
          <w:trHeight w:val="522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23EBF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10FCA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COVID-19</w:t>
            </w:r>
          </w:p>
          <w:p w14:paraId="4067B22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(n=2,678)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29EF4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Non-COVID-19</w:t>
            </w:r>
          </w:p>
          <w:p w14:paraId="14CDA60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(n=92,725)</w:t>
            </w:r>
          </w:p>
        </w:tc>
      </w:tr>
      <w:tr w:rsidR="00195D15" w:rsidRPr="009D3B64" w14:paraId="6F77D508" w14:textId="77777777" w:rsidTr="00F557BB">
        <w:trPr>
          <w:trHeight w:val="522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FE016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985E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Number of events within 180 day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3619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Incidence rate within 180 day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24845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Number of events within 180 day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5382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  <w:t>Incidence rate within 180 days</w:t>
            </w:r>
          </w:p>
        </w:tc>
      </w:tr>
      <w:tr w:rsidR="00195D15" w:rsidRPr="009D3B64" w14:paraId="5A96A08A" w14:textId="77777777" w:rsidTr="00F557BB">
        <w:trPr>
          <w:trHeight w:val="30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347BD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Autoimmune diseas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F71D1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68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E5E2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AEE87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,90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9F9F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195D15" w:rsidRPr="009D3B64" w14:paraId="5CF34983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99AFF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rheumatic </w:t>
            </w:r>
            <w:proofErr w:type="spellStart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disease</w:t>
            </w: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015F4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B186A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E88912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,78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35A47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195D15" w:rsidRPr="009D3B64" w14:paraId="72B7D23A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58101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nflammatory bowel </w:t>
            </w:r>
            <w:proofErr w:type="spellStart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disease</w:t>
            </w: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6E129A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CC8C7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8358800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AF28A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95D15" w:rsidRPr="009D3B64" w14:paraId="42FC5410" w14:textId="77777777" w:rsidTr="00F557BB">
        <w:trPr>
          <w:trHeight w:val="304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8FE9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endocrine </w:t>
            </w:r>
            <w:proofErr w:type="spellStart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disease</w:t>
            </w: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AF87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BB97E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BF06C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,695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3F14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195D15" w:rsidRPr="009D3B64" w14:paraId="48AD4995" w14:textId="77777777" w:rsidTr="00F557BB">
        <w:trPr>
          <w:trHeight w:val="30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BBC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DDCE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11077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58A09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14E54A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95D15" w:rsidRPr="009D3B64" w14:paraId="70C43863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C32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Systemic scleros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89D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81FA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6A263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EAD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95D15" w:rsidRPr="009D3B64" w14:paraId="6BCD2418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23D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Idiopathic inflammatory myopathy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4B3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5569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57E85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841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95D15" w:rsidRPr="009D3B64" w14:paraId="643C4A93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A05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Sjögre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diseasee</w:t>
            </w:r>
            <w:proofErr w:type="spellEnd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C13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F06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A4C40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699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95D15" w:rsidRPr="009D3B64" w14:paraId="5E30E171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D43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xed connective tissue disease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75D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83C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9A79B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C08F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95D15" w:rsidRPr="009D3B64" w14:paraId="561E2D1C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939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Behcet’s</w:t>
            </w:r>
            <w:proofErr w:type="spellEnd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55D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B2E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9C4E2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4E5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95D15" w:rsidRPr="009D3B64" w14:paraId="3DD9E778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779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D5B0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A81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093F0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7E8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95D15" w:rsidRPr="009D3B64" w14:paraId="50457277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CC0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BFF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B42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11251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,0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7E26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95D15" w:rsidRPr="009D3B64" w14:paraId="25FDB90C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326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nkylosing spondyl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2D7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550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B4AD7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5F1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95D15" w:rsidRPr="009D3B64" w14:paraId="4ED08630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CF3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dult-onset Still’s disease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19E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206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383B2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2D4B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519D07B3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C78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Ulcerative col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D1E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07D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B0D88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FAE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95D15" w:rsidRPr="009D3B64" w14:paraId="5448A3BD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4150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Crohn’s disease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410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6E6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E3C7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3D70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95D15" w:rsidRPr="009D3B64" w14:paraId="3BD35889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706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Autoimmune hepat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77E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C9D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D8236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363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95D15" w:rsidRPr="009D3B64" w14:paraId="4169E974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4BF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Granulomatosis with polyangi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5EE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CC4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5BD6B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A1DE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265F4B28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EC5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Microscopic polyangi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BB3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605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07575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D8B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76D390DA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083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Eosinophilic granulomatosis with polyangi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C34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7B8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A49F7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ABB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611D7E5C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E15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olyarteritis nodosa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F6C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12BE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3D37E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22C4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258A0990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825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akayasu’s arterit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6F5A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3AD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1A95D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081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95D15" w:rsidRPr="009D3B64" w14:paraId="0595A952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9D6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D165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0D35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EA588F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498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95D15" w:rsidRPr="009D3B64" w14:paraId="59934F22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6A22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Psoriasi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6EC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56C8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0E2C3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339F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195D15" w:rsidRPr="009D3B64" w14:paraId="59B029AA" w14:textId="77777777" w:rsidTr="00F557BB">
        <w:trPr>
          <w:trHeight w:val="30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B11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 xml:space="preserve">Type 1 diabetes mellitu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25E9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31F6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92A4C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7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1ED1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95D15" w:rsidRPr="009D3B64" w14:paraId="462375BC" w14:textId="77777777" w:rsidTr="00F557BB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549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Hashimoto’s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26E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A51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250A6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,9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B69D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195D15" w:rsidRPr="009D3B64" w14:paraId="1EDFB926" w14:textId="77777777" w:rsidTr="00F557BB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6878D3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</w:pPr>
            <w:bookmarkStart w:id="1" w:name="_Hlk217409419"/>
            <w:r w:rsidRPr="009D3B6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</w:rPr>
              <w:t>Graves’ diseas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F01417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3F7D3C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4EB4608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,25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E907DE" w14:textId="77777777" w:rsidR="00195D15" w:rsidRPr="009D3B64" w:rsidRDefault="00195D15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</w:tr>
      <w:bookmarkEnd w:id="1"/>
    </w:tbl>
    <w:p w14:paraId="20515C2B" w14:textId="77777777" w:rsidR="00B36A4C" w:rsidRDefault="00B36A4C">
      <w:pPr>
        <w:rPr>
          <w:rFonts w:hint="eastAsia"/>
        </w:rPr>
      </w:pPr>
    </w:p>
    <w:sectPr w:rsidR="00B36A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D15"/>
    <w:rsid w:val="00195D15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4A62"/>
  <w15:chartTrackingRefBased/>
  <w15:docId w15:val="{1712421C-A96C-408B-A2EA-0F374A5E8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D15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8:00Z</dcterms:created>
  <dcterms:modified xsi:type="dcterms:W3CDTF">2026-04-21T01:50:00Z</dcterms:modified>
</cp:coreProperties>
</file>